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51D" w:rsidRPr="001F16C6" w:rsidRDefault="0017651D" w:rsidP="001B31B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</w:t>
      </w:r>
      <w:r w:rsidR="00026CB7">
        <w:rPr>
          <w:rFonts w:ascii="Times New Roman" w:hAnsi="Times New Roman"/>
          <w:b/>
          <w:sz w:val="24"/>
          <w:szCs w:val="24"/>
        </w:rPr>
        <w:t>r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F16C6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 w:rsidR="00026CB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1F16C6">
        <w:rPr>
          <w:rFonts w:ascii="Times New Roman" w:hAnsi="Times New Roman"/>
          <w:b/>
          <w:sz w:val="24"/>
          <w:szCs w:val="24"/>
        </w:rPr>
        <w:t xml:space="preserve">. </w:t>
      </w:r>
      <w:r w:rsidRPr="001F16C6">
        <w:rPr>
          <w:rFonts w:ascii="Times New Roman" w:hAnsi="Times New Roman"/>
          <w:sz w:val="24"/>
          <w:szCs w:val="24"/>
        </w:rPr>
        <w:t>Relationship between epithelial-mesenchymal transition phenotypes of primary tumors or metastatic lymph nodes and various clinicopathological factors in T3N1-3M0 esophageal squamous cell carcinomas</w:t>
      </w:r>
    </w:p>
    <w:tbl>
      <w:tblPr>
        <w:tblStyle w:val="a3"/>
        <w:tblpPr w:leftFromText="180" w:rightFromText="180" w:vertAnchor="text" w:horzAnchor="page" w:tblpXSpec="center" w:tblpY="4"/>
        <w:tblW w:w="1445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855"/>
        <w:gridCol w:w="850"/>
        <w:gridCol w:w="846"/>
        <w:gridCol w:w="993"/>
        <w:gridCol w:w="1275"/>
        <w:gridCol w:w="851"/>
        <w:gridCol w:w="850"/>
        <w:gridCol w:w="851"/>
        <w:gridCol w:w="850"/>
        <w:gridCol w:w="993"/>
        <w:gridCol w:w="1275"/>
        <w:gridCol w:w="856"/>
      </w:tblGrid>
      <w:tr w:rsidR="0017651D" w:rsidRPr="001F16C6" w:rsidTr="00C8346B">
        <w:tc>
          <w:tcPr>
            <w:tcW w:w="3114" w:type="dxa"/>
            <w:vMerge w:val="restart"/>
            <w:tcBorders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670" w:type="dxa"/>
            <w:gridSpan w:val="6"/>
            <w:tcBorders>
              <w:left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Primary tumors</w:t>
            </w:r>
          </w:p>
        </w:tc>
        <w:tc>
          <w:tcPr>
            <w:tcW w:w="5675" w:type="dxa"/>
            <w:gridSpan w:val="6"/>
            <w:tcBorders>
              <w:lef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Metastatic lymph nodes</w:t>
            </w:r>
          </w:p>
        </w:tc>
      </w:tr>
      <w:tr w:rsidR="003E5DAF" w:rsidRPr="001F16C6" w:rsidTr="00C8346B">
        <w:tc>
          <w:tcPr>
            <w:tcW w:w="3114" w:type="dxa"/>
            <w:vMerge/>
            <w:tcBorders>
              <w:bottom w:val="single" w:sz="4" w:space="0" w:color="auto"/>
              <w:right w:val="nil"/>
            </w:tcBorders>
          </w:tcPr>
          <w:p w:rsidR="00FC540E" w:rsidRPr="001F16C6" w:rsidRDefault="00FC540E" w:rsidP="001B31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</w:tcPr>
          <w:p w:rsidR="00FC540E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Total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n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FC540E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ild, 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n (%)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:rsidR="00FC540E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Nul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1F16C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n 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Hybrid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1F16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n 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Complete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1F16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n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F16C6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FC540E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Total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n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C540E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ild, 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n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FC540E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Nul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1F16C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n 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FC540E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Hybrid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1F16C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n 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Complete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1F16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n (%)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</w:tcBorders>
          </w:tcPr>
          <w:p w:rsidR="00FC540E" w:rsidRPr="008B2B6B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 value</w:t>
            </w:r>
          </w:p>
        </w:tc>
      </w:tr>
      <w:tr w:rsidR="003E5DAF" w:rsidRPr="001F16C6" w:rsidTr="00C8346B">
        <w:tc>
          <w:tcPr>
            <w:tcW w:w="3114" w:type="dxa"/>
            <w:tcBorders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.894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.442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0</w:t>
            </w:r>
            <w:r w:rsidR="00FC54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C540E"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5.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1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1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78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4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67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3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2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3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72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5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FC540E" w:rsidRPr="001F16C6" w:rsidRDefault="00FC540E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6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5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1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4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3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6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4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1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4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0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4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8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.318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.786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kern w:val="0"/>
                <w:sz w:val="24"/>
                <w:szCs w:val="24"/>
              </w:rPr>
              <w:t>&lt; 58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c</w:t>
            </w:r>
            <w:r w:rsidRPr="001F16C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5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3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1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8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4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2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3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2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3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8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5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16DA0" w:rsidRPr="001F16C6" w:rsidRDefault="00916D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4.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kern w:val="0"/>
                <w:sz w:val="24"/>
                <w:szCs w:val="24"/>
              </w:rPr>
              <w:t>≥ 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6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3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1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4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3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51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4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1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3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4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5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8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rPr>
          <w:trHeight w:val="445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.811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.813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kern w:val="0"/>
                <w:sz w:val="24"/>
                <w:szCs w:val="24"/>
              </w:rPr>
              <w:t xml:space="preserve">Upper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1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9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4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9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4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3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5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t>(7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rPr>
          <w:trHeight w:val="419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kern w:val="0"/>
                <w:sz w:val="24"/>
                <w:szCs w:val="24"/>
              </w:rPr>
              <w:t xml:space="preserve">Middle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5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15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53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4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46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3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9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3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4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51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5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6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9D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6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3E5DAF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</w:t>
            </w:r>
            <w:r w:rsidR="0017651D" w:rsidRPr="001F16C6">
              <w:rPr>
                <w:rFonts w:ascii="Times New Roman" w:hAnsi="Times New Roman"/>
                <w:kern w:val="0"/>
                <w:sz w:val="24"/>
                <w:szCs w:val="24"/>
              </w:rPr>
              <w:t>ow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8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9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0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4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8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3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9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3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4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4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150E9D" w:rsidRPr="001F16C6" w:rsidRDefault="00150E9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5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kern w:val="0"/>
                <w:sz w:val="24"/>
                <w:szCs w:val="24"/>
              </w:rPr>
              <w:t>Length (cm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.695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.223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2936">
              <w:rPr>
                <w:rFonts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1F16C6">
              <w:rPr>
                <w:rFonts w:ascii="Times New Roman" w:hAnsi="Times New Roman"/>
                <w:kern w:val="0"/>
                <w:sz w:val="24"/>
                <w:szCs w:val="24"/>
              </w:rPr>
              <w:t>5.0</w:t>
            </w:r>
            <w:r w:rsidRPr="00A92936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5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2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10.6</w:t>
            </w:r>
            <w:r w:rsidRPr="005005BB">
              <w:rPr>
                <w:rFonts w:ascii="Times New Roman" w:hAnsi="Times New Roman" w:hint="eastAsia"/>
                <w:color w:val="0070C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7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41.6</w:t>
            </w:r>
            <w:r w:rsidRPr="005005BB">
              <w:rPr>
                <w:rFonts w:ascii="Times New Roman" w:hAnsi="Times New Roman" w:hint="eastAsia"/>
                <w:color w:val="0070C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8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42.5</w:t>
            </w:r>
            <w:r w:rsidRPr="005005BB">
              <w:rPr>
                <w:rFonts w:ascii="Times New Roman" w:hAnsi="Times New Roman" w:hint="eastAsia"/>
                <w:color w:val="0070C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8</w:t>
            </w:r>
            <w:r w:rsidR="005005BB">
              <w:rPr>
                <w:rFonts w:ascii="Times New Roman" w:hAnsi="Times New Roman"/>
                <w:sz w:val="24"/>
                <w:szCs w:val="24"/>
              </w:rPr>
              <w:br/>
            </w:r>
            <w:r w:rsidR="005005BB"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35.0</w:t>
            </w:r>
            <w:r w:rsidR="005005BB" w:rsidRPr="005005BB">
              <w:rPr>
                <w:rFonts w:ascii="Times New Roman" w:hAnsi="Times New Roman" w:hint="eastAsia"/>
                <w:color w:val="0070C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1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10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kern w:val="0"/>
                <w:sz w:val="24"/>
                <w:szCs w:val="24"/>
              </w:rPr>
              <w:t>&gt; 5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6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4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1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5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4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5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3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75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5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33.3</w:t>
            </w:r>
            <w:r w:rsidRPr="005005BB">
              <w:rPr>
                <w:rFonts w:ascii="Times New Roman" w:hAnsi="Times New Roman" w:hint="eastAsia"/>
                <w:color w:val="0070C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4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5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5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Differentia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.619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.278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4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6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3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2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0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2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0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5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5005BB" w:rsidRPr="001F16C6" w:rsidRDefault="005005BB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5BB">
              <w:rPr>
                <w:rFonts w:ascii="Times New Roman" w:hAnsi="Times New Roman"/>
                <w:color w:val="0070C0"/>
                <w:sz w:val="24"/>
                <w:szCs w:val="24"/>
              </w:rPr>
              <w:t>(8.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6</w:t>
            </w:r>
            <w:r w:rsidR="00C349A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349A0"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5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5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1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9</w:t>
            </w:r>
            <w:r w:rsidR="00C349A0">
              <w:rPr>
                <w:rFonts w:ascii="Times New Roman" w:hAnsi="Times New Roman"/>
                <w:sz w:val="24"/>
                <w:szCs w:val="24"/>
              </w:rPr>
              <w:br/>
            </w:r>
            <w:r w:rsidR="00C349A0"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4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4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3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5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3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5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5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3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6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1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7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4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7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4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8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4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7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3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9A0">
              <w:rPr>
                <w:rFonts w:ascii="Times New Roman" w:hAnsi="Times New Roman"/>
                <w:color w:val="0070C0"/>
                <w:sz w:val="24"/>
                <w:szCs w:val="24"/>
              </w:rPr>
              <w:t>(9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N-stag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6C6">
              <w:rPr>
                <w:rFonts w:ascii="Times New Roman" w:hAnsi="Times New Roman"/>
                <w:b/>
                <w:sz w:val="24"/>
                <w:szCs w:val="24"/>
              </w:rPr>
              <w:t>0.039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0.951</w:t>
            </w:r>
            <w:r w:rsidRPr="001F16C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9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t>(7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18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t>(1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57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t>(4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8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t>(3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5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t>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t>(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41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t>(5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C349A0" w:rsidRPr="001F16C6" w:rsidRDefault="00C349A0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t>(6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N2-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930596" w:rsidRPr="001F16C6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3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  <w:p w:rsidR="00930596" w:rsidRPr="001F16C6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35</w:t>
            </w:r>
          </w:p>
          <w:p w:rsidR="00930596" w:rsidRPr="001F16C6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3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45</w:t>
            </w:r>
          </w:p>
          <w:p w:rsidR="00930596" w:rsidRPr="001F16C6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4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t>28</w:t>
            </w:r>
          </w:p>
          <w:p w:rsidR="00930596" w:rsidRPr="001F16C6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3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6</w:t>
            </w:r>
          </w:p>
          <w:p w:rsidR="00930596" w:rsidRPr="001F16C6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41</w:t>
            </w:r>
          </w:p>
          <w:p w:rsidR="00930596" w:rsidRPr="001F16C6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5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651D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6C6">
              <w:rPr>
                <w:rFonts w:ascii="Times New Roman" w:hAnsi="Times New Roman"/>
                <w:sz w:val="24"/>
                <w:szCs w:val="24"/>
              </w:rPr>
              <w:lastRenderedPageBreak/>
              <w:t>5</w:t>
            </w:r>
          </w:p>
          <w:p w:rsidR="00930596" w:rsidRPr="001F16C6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596">
              <w:rPr>
                <w:rFonts w:ascii="Times New Roman" w:hAnsi="Times New Roman"/>
                <w:color w:val="0070C0"/>
                <w:sz w:val="24"/>
                <w:szCs w:val="24"/>
              </w:rPr>
              <w:lastRenderedPageBreak/>
              <w:t>(6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17651D" w:rsidRPr="001F16C6" w:rsidRDefault="0017651D" w:rsidP="001B31B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left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Relapse pattern after surger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0.899</w:t>
            </w:r>
            <w:r w:rsidRPr="00A51358">
              <w:rPr>
                <w:rFonts w:ascii="Times New Roman" w:hAnsi="Times New Roman" w:hint="eastAsia"/>
                <w:i/>
                <w:color w:val="0070C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8B2B6B" w:rsidRPr="00A51358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.000</w:t>
            </w:r>
            <w:r w:rsidRPr="00A51358">
              <w:rPr>
                <w:rFonts w:ascii="Times New Roman" w:hAnsi="Times New Roman" w:hint="eastAsia"/>
                <w:i/>
                <w:color w:val="0070C0"/>
                <w:sz w:val="24"/>
                <w:szCs w:val="24"/>
                <w:vertAlign w:val="superscript"/>
              </w:rPr>
              <w:t>a</w:t>
            </w: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Local recur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2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4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5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1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9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4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6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3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B6B" w:rsidRPr="00A51358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1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3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8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5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2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6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</w:tr>
      <w:tr w:rsidR="003E5DAF" w:rsidRPr="001F16C6" w:rsidTr="00C8346B">
        <w:tc>
          <w:tcPr>
            <w:tcW w:w="3114" w:type="dxa"/>
            <w:tcBorders>
              <w:top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Distant organ metastasis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:rsidR="008B2B6B" w:rsidRPr="00A51358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5.3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5.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8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42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9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47.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B2B6B" w:rsidRPr="00A51358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5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33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0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9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60.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B2B6B" w:rsidRDefault="00A51358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 w:rsidRPr="00A51358">
              <w:rPr>
                <w:rFonts w:ascii="Times New Roman" w:hAnsi="Times New Roman" w:hint="eastAsia"/>
                <w:color w:val="0070C0"/>
                <w:sz w:val="24"/>
                <w:szCs w:val="24"/>
              </w:rPr>
              <w:t>1</w:t>
            </w:r>
          </w:p>
          <w:p w:rsidR="00930596" w:rsidRPr="00A51358" w:rsidRDefault="00930596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/>
                <w:color w:val="0070C0"/>
                <w:sz w:val="24"/>
                <w:szCs w:val="24"/>
              </w:rPr>
              <w:t>(6.7)</w:t>
            </w:r>
          </w:p>
        </w:tc>
        <w:tc>
          <w:tcPr>
            <w:tcW w:w="856" w:type="dxa"/>
            <w:tcBorders>
              <w:top w:val="nil"/>
              <w:left w:val="nil"/>
            </w:tcBorders>
          </w:tcPr>
          <w:p w:rsidR="008B2B6B" w:rsidRPr="00A51358" w:rsidRDefault="008B2B6B" w:rsidP="001B31B0">
            <w:pPr>
              <w:spacing w:line="360" w:lineRule="auto"/>
              <w:jc w:val="center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</w:tr>
    </w:tbl>
    <w:p w:rsidR="0017651D" w:rsidRPr="001F16C6" w:rsidRDefault="0017651D" w:rsidP="001B31B0">
      <w:pPr>
        <w:spacing w:line="360" w:lineRule="auto"/>
        <w:rPr>
          <w:rFonts w:ascii="Times New Roman" w:hAnsi="Times New Roman"/>
          <w:sz w:val="24"/>
          <w:szCs w:val="24"/>
        </w:rPr>
      </w:pPr>
      <w:r w:rsidRPr="001F16C6"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1F16C6">
        <w:rPr>
          <w:rFonts w:ascii="Times New Roman" w:hAnsi="Times New Roman"/>
          <w:sz w:val="24"/>
          <w:szCs w:val="24"/>
        </w:rPr>
        <w:t>Fishers’ exact test</w:t>
      </w:r>
      <w:r>
        <w:rPr>
          <w:rFonts w:ascii="Times New Roman" w:hAnsi="Times New Roman"/>
          <w:sz w:val="24"/>
          <w:szCs w:val="24"/>
        </w:rPr>
        <w:t>.</w:t>
      </w:r>
      <w:r w:rsidRPr="001F16C6">
        <w:rPr>
          <w:rFonts w:ascii="Times New Roman" w:hAnsi="Times New Roman"/>
          <w:sz w:val="24"/>
          <w:szCs w:val="24"/>
        </w:rPr>
        <w:t xml:space="preserve"> </w:t>
      </w:r>
    </w:p>
    <w:p w:rsidR="0017651D" w:rsidRDefault="0017651D" w:rsidP="001B31B0">
      <w:pPr>
        <w:spacing w:line="360" w:lineRule="auto"/>
        <w:rPr>
          <w:rFonts w:ascii="Times New Roman" w:hAnsi="Times New Roman"/>
          <w:sz w:val="24"/>
          <w:szCs w:val="24"/>
        </w:rPr>
      </w:pPr>
      <w:r w:rsidRPr="001F16C6"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1F16C6">
        <w:rPr>
          <w:rFonts w:ascii="Times New Roman" w:hAnsi="Times New Roman"/>
          <w:sz w:val="24"/>
          <w:szCs w:val="24"/>
        </w:rPr>
        <w:t>Chi-square test</w:t>
      </w:r>
      <w:r>
        <w:rPr>
          <w:rFonts w:ascii="Times New Roman" w:hAnsi="Times New Roman"/>
          <w:sz w:val="24"/>
          <w:szCs w:val="24"/>
        </w:rPr>
        <w:t>.</w:t>
      </w:r>
    </w:p>
    <w:p w:rsidR="0017651D" w:rsidRPr="001F16C6" w:rsidRDefault="0017651D" w:rsidP="001B31B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Median age.</w:t>
      </w:r>
    </w:p>
    <w:p w:rsidR="0017651D" w:rsidRPr="001B31B0" w:rsidRDefault="0017651D" w:rsidP="001B31B0">
      <w:pPr>
        <w:spacing w:line="360" w:lineRule="auto"/>
        <w:rPr>
          <w:rFonts w:ascii="Times New Roman" w:hAnsi="Times New Roman"/>
          <w:sz w:val="24"/>
          <w:szCs w:val="24"/>
        </w:rPr>
        <w:sectPr w:rsidR="0017651D" w:rsidRPr="001B31B0" w:rsidSect="001B31B0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  <w:r w:rsidRPr="001F16C6">
        <w:rPr>
          <w:rFonts w:ascii="Times New Roman" w:hAnsi="Times New Roman"/>
          <w:i/>
          <w:sz w:val="24"/>
          <w:szCs w:val="24"/>
          <w:vertAlign w:val="superscript"/>
        </w:rPr>
        <w:t>d</w:t>
      </w:r>
      <w:r w:rsidR="001B31B0">
        <w:rPr>
          <w:rFonts w:ascii="Times New Roman" w:hAnsi="Times New Roman"/>
          <w:sz w:val="24"/>
          <w:szCs w:val="24"/>
        </w:rPr>
        <w:t>Median length</w:t>
      </w:r>
      <w:r w:rsidR="00A6206D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6953CF" w:rsidRDefault="008E6D17"/>
    <w:sectPr w:rsidR="00695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6D17" w:rsidRDefault="008E6D17" w:rsidP="00026CB7">
      <w:r>
        <w:separator/>
      </w:r>
    </w:p>
  </w:endnote>
  <w:endnote w:type="continuationSeparator" w:id="0">
    <w:p w:rsidR="008E6D17" w:rsidRDefault="008E6D17" w:rsidP="00026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6D17" w:rsidRDefault="008E6D17" w:rsidP="00026CB7">
      <w:r>
        <w:separator/>
      </w:r>
    </w:p>
  </w:footnote>
  <w:footnote w:type="continuationSeparator" w:id="0">
    <w:p w:rsidR="008E6D17" w:rsidRDefault="008E6D17" w:rsidP="00026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51D"/>
    <w:rsid w:val="00026CB7"/>
    <w:rsid w:val="00150E9D"/>
    <w:rsid w:val="0017651D"/>
    <w:rsid w:val="00196CFD"/>
    <w:rsid w:val="001B31B0"/>
    <w:rsid w:val="00243E1E"/>
    <w:rsid w:val="002F19DE"/>
    <w:rsid w:val="003E5DAF"/>
    <w:rsid w:val="004E71F1"/>
    <w:rsid w:val="005005BB"/>
    <w:rsid w:val="005D7773"/>
    <w:rsid w:val="006737CC"/>
    <w:rsid w:val="008B2B6B"/>
    <w:rsid w:val="008E6D17"/>
    <w:rsid w:val="00916DA0"/>
    <w:rsid w:val="00930596"/>
    <w:rsid w:val="00A51358"/>
    <w:rsid w:val="00A6206D"/>
    <w:rsid w:val="00B95686"/>
    <w:rsid w:val="00C349A0"/>
    <w:rsid w:val="00C8346B"/>
    <w:rsid w:val="00F46530"/>
    <w:rsid w:val="00FC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FD9545-801C-420F-818F-3FE97E9C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5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5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6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6CB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6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6CB7"/>
    <w:rPr>
      <w:rFonts w:ascii="Calibri" w:eastAsia="宋体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3E5DA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4</Pages>
  <Words>329</Words>
  <Characters>1880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hp</dc:creator>
  <cp:keywords/>
  <dc:description/>
  <cp:lastModifiedBy>pc-hp</cp:lastModifiedBy>
  <cp:revision>8</cp:revision>
  <dcterms:created xsi:type="dcterms:W3CDTF">2016-01-12T03:12:00Z</dcterms:created>
  <dcterms:modified xsi:type="dcterms:W3CDTF">2016-03-14T02:17:00Z</dcterms:modified>
</cp:coreProperties>
</file>